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E32D8" w14:textId="46FB8492" w:rsidR="0053217B" w:rsidRPr="00FC463D" w:rsidRDefault="00000000" w:rsidP="00C83F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463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456C4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C83F83" w:rsidRPr="00FC463D">
        <w:rPr>
          <w:rFonts w:ascii="Times New Roman" w:hAnsi="Times New Roman" w:cs="Times New Roman"/>
          <w:b/>
          <w:bCs/>
          <w:sz w:val="24"/>
          <w:szCs w:val="24"/>
        </w:rPr>
        <w:t xml:space="preserve"> File 2</w:t>
      </w:r>
      <w:r w:rsidR="005A3212" w:rsidRPr="00FC463D">
        <w:rPr>
          <w:rFonts w:ascii="Times New Roman" w:hAnsi="Times New Roman" w:cs="Times New Roman"/>
          <w:b/>
          <w:bCs/>
          <w:sz w:val="24"/>
          <w:szCs w:val="24"/>
        </w:rPr>
        <w:t>: Propensity Score Matching</w:t>
      </w:r>
    </w:p>
    <w:p w14:paraId="61A5F1E3" w14:textId="77777777" w:rsidR="0053217B" w:rsidRPr="00FC463D" w:rsidRDefault="0053217B">
      <w:pPr>
        <w:rPr>
          <w:rFonts w:ascii="Times New Roman" w:hAnsi="Times New Roman" w:cs="Times New Roman"/>
          <w:sz w:val="24"/>
          <w:szCs w:val="24"/>
        </w:rPr>
      </w:pPr>
    </w:p>
    <w:p w14:paraId="490A0710" w14:textId="47D29EAF" w:rsidR="00DF57A5" w:rsidRPr="00FC463D" w:rsidRDefault="00DF57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463D">
        <w:rPr>
          <w:rFonts w:ascii="Times New Roman" w:hAnsi="Times New Roman" w:cs="Times New Roman"/>
          <w:b/>
          <w:bCs/>
          <w:sz w:val="24"/>
          <w:szCs w:val="24"/>
        </w:rPr>
        <w:t>Contents:</w:t>
      </w:r>
    </w:p>
    <w:p w14:paraId="5AE29AE1" w14:textId="3D71DFB3" w:rsidR="007A15A0" w:rsidRPr="00FC463D" w:rsidRDefault="00DF57A5">
      <w:pPr>
        <w:rPr>
          <w:rFonts w:ascii="Times New Roman" w:hAnsi="Times New Roman" w:cs="Times New Roman"/>
          <w:b/>
          <w:sz w:val="24"/>
          <w:szCs w:val="24"/>
        </w:rPr>
      </w:pPr>
      <w:r w:rsidRPr="00FC463D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FC463D">
        <w:rPr>
          <w:rFonts w:ascii="Times New Roman" w:hAnsi="Times New Roman" w:cs="Times New Roman"/>
          <w:sz w:val="24"/>
          <w:szCs w:val="24"/>
        </w:rPr>
        <w:t xml:space="preserve"> </w:t>
      </w:r>
      <w:r w:rsidRPr="00FC463D">
        <w:rPr>
          <w:rFonts w:ascii="Times New Roman" w:hAnsi="Times New Roman" w:cs="Times New Roman"/>
          <w:b/>
          <w:sz w:val="24"/>
          <w:szCs w:val="24"/>
        </w:rPr>
        <w:t xml:space="preserve">Propensity score matching </w:t>
      </w:r>
      <w:proofErr w:type="gramStart"/>
      <w:r w:rsidRPr="00FC463D">
        <w:rPr>
          <w:rFonts w:ascii="Times New Roman" w:hAnsi="Times New Roman" w:cs="Times New Roman"/>
          <w:b/>
          <w:sz w:val="24"/>
          <w:szCs w:val="24"/>
        </w:rPr>
        <w:t>variables</w:t>
      </w:r>
      <w:proofErr w:type="gramEnd"/>
    </w:p>
    <w:p w14:paraId="44F36A8E" w14:textId="54999EE4" w:rsidR="00DF57A5" w:rsidRPr="00FC463D" w:rsidRDefault="00DF57A5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b/>
          <w:sz w:val="24"/>
          <w:szCs w:val="24"/>
        </w:rPr>
        <w:t>Figure S2: Effect size of variables before and after propensity matching</w:t>
      </w:r>
    </w:p>
    <w:p w14:paraId="33F46E49" w14:textId="77777777" w:rsidR="00DF57A5" w:rsidRPr="00FC463D" w:rsidRDefault="00DF57A5">
      <w:pPr>
        <w:rPr>
          <w:rFonts w:ascii="Times New Roman" w:hAnsi="Times New Roman" w:cs="Times New Roman"/>
          <w:sz w:val="24"/>
          <w:szCs w:val="24"/>
        </w:rPr>
      </w:pPr>
    </w:p>
    <w:p w14:paraId="524A4408" w14:textId="0620B669" w:rsidR="00BB313A" w:rsidRPr="00FC463D" w:rsidRDefault="00127B2A">
      <w:pPr>
        <w:rPr>
          <w:rFonts w:ascii="Times New Roman" w:hAnsi="Times New Roman" w:cs="Times New Roman"/>
          <w:sz w:val="24"/>
          <w:szCs w:val="24"/>
        </w:rPr>
      </w:pPr>
      <w:r w:rsidRPr="00127B2A">
        <w:rPr>
          <w:rFonts w:ascii="Times New Roman" w:hAnsi="Times New Roman" w:cs="Times New Roman"/>
          <w:noProof/>
          <w:sz w:val="24"/>
          <w:szCs w:val="24"/>
        </w:rPr>
        <w:pict w14:anchorId="300282E8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181DE04" w14:textId="77777777" w:rsidR="00BB313A" w:rsidRPr="00FC463D" w:rsidRDefault="00BB313A">
      <w:pPr>
        <w:rPr>
          <w:rFonts w:ascii="Times New Roman" w:hAnsi="Times New Roman" w:cs="Times New Roman"/>
          <w:sz w:val="24"/>
          <w:szCs w:val="24"/>
        </w:rPr>
      </w:pPr>
    </w:p>
    <w:p w14:paraId="363D78B8" w14:textId="5663915A" w:rsidR="0053217B" w:rsidRPr="00FC463D" w:rsidRDefault="00000000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sz w:val="24"/>
          <w:szCs w:val="24"/>
        </w:rPr>
        <w:t xml:space="preserve">Cases were matched to non-cases using </w:t>
      </w:r>
      <w:proofErr w:type="spellStart"/>
      <w:r w:rsidRPr="00FC463D">
        <w:rPr>
          <w:rFonts w:ascii="Times New Roman" w:hAnsi="Times New Roman" w:cs="Times New Roman"/>
          <w:sz w:val="24"/>
          <w:szCs w:val="24"/>
        </w:rPr>
        <w:t>PsmPy</w:t>
      </w:r>
      <w:proofErr w:type="spellEnd"/>
      <w:r w:rsidRPr="00FC463D">
        <w:rPr>
          <w:rFonts w:ascii="Times New Roman" w:hAnsi="Times New Roman" w:cs="Times New Roman"/>
          <w:sz w:val="24"/>
          <w:szCs w:val="24"/>
        </w:rPr>
        <w:t xml:space="preserve"> (</w:t>
      </w:r>
      <w:hyperlink r:id="rId5">
        <w:r w:rsidRPr="00FC463D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https://pubmed.ncbi.nlm.nih.gov/36086543/</w:t>
        </w:r>
      </w:hyperlink>
      <w:r w:rsidRPr="00FC463D">
        <w:rPr>
          <w:rFonts w:ascii="Times New Roman" w:hAnsi="Times New Roman" w:cs="Times New Roman"/>
          <w:sz w:val="24"/>
          <w:szCs w:val="24"/>
        </w:rPr>
        <w:t>) an open</w:t>
      </w:r>
      <w:r w:rsidR="00AC386A" w:rsidRPr="00FC463D">
        <w:rPr>
          <w:rFonts w:ascii="Times New Roman" w:hAnsi="Times New Roman" w:cs="Times New Roman"/>
          <w:sz w:val="24"/>
          <w:szCs w:val="24"/>
        </w:rPr>
        <w:t>-</w:t>
      </w:r>
      <w:r w:rsidRPr="00FC463D">
        <w:rPr>
          <w:rFonts w:ascii="Times New Roman" w:hAnsi="Times New Roman" w:cs="Times New Roman"/>
          <w:sz w:val="24"/>
          <w:szCs w:val="24"/>
        </w:rPr>
        <w:t xml:space="preserve">source Python software for propensity score matching. </w:t>
      </w:r>
      <w:proofErr w:type="spellStart"/>
      <w:r w:rsidRPr="00FC463D">
        <w:rPr>
          <w:rFonts w:ascii="Times New Roman" w:hAnsi="Times New Roman" w:cs="Times New Roman"/>
          <w:sz w:val="24"/>
          <w:szCs w:val="24"/>
        </w:rPr>
        <w:t>PsmPy</w:t>
      </w:r>
      <w:proofErr w:type="spellEnd"/>
      <w:r w:rsidRPr="00FC463D">
        <w:rPr>
          <w:rFonts w:ascii="Times New Roman" w:hAnsi="Times New Roman" w:cs="Times New Roman"/>
          <w:sz w:val="24"/>
          <w:szCs w:val="24"/>
        </w:rPr>
        <w:t xml:space="preserve"> was configured to use logistic regression and k-nearest neighbors without a caliper width. The logistic regression output score denotes the propensity (probability) that each encounter matches the suicidality case definition. The </w:t>
      </w:r>
      <w:proofErr w:type="spellStart"/>
      <w:r w:rsidRPr="00FC463D">
        <w:rPr>
          <w:rFonts w:ascii="Times New Roman" w:hAnsi="Times New Roman" w:cs="Times New Roman"/>
          <w:sz w:val="24"/>
          <w:szCs w:val="24"/>
        </w:rPr>
        <w:t>PsmPy</w:t>
      </w:r>
      <w:proofErr w:type="spellEnd"/>
      <w:r w:rsidRPr="00FC463D">
        <w:rPr>
          <w:rFonts w:ascii="Times New Roman" w:hAnsi="Times New Roman" w:cs="Times New Roman"/>
          <w:sz w:val="24"/>
          <w:szCs w:val="24"/>
        </w:rPr>
        <w:t xml:space="preserve"> input variables included demographics (gender, age group, patient reported race); documented healthcare utilization</w:t>
      </w:r>
      <w:r w:rsidR="00AC386A" w:rsidRPr="00FC463D">
        <w:rPr>
          <w:rFonts w:ascii="Times New Roman" w:hAnsi="Times New Roman" w:cs="Times New Roman"/>
          <w:sz w:val="24"/>
          <w:szCs w:val="24"/>
        </w:rPr>
        <w:t>;</w:t>
      </w:r>
      <w:r w:rsidRPr="00FC463D">
        <w:rPr>
          <w:rFonts w:ascii="Times New Roman" w:hAnsi="Times New Roman" w:cs="Times New Roman"/>
          <w:sz w:val="24"/>
          <w:szCs w:val="24"/>
        </w:rPr>
        <w:t xml:space="preserve"> and DSM-5 diagnostic categories. Study period and selection criteria are described in the </w:t>
      </w:r>
      <w:r w:rsidR="00AC386A" w:rsidRPr="00FC463D">
        <w:rPr>
          <w:rFonts w:ascii="Times New Roman" w:hAnsi="Times New Roman" w:cs="Times New Roman"/>
          <w:sz w:val="24"/>
          <w:szCs w:val="24"/>
        </w:rPr>
        <w:t>M</w:t>
      </w:r>
      <w:r w:rsidRPr="00FC463D">
        <w:rPr>
          <w:rFonts w:ascii="Times New Roman" w:hAnsi="Times New Roman" w:cs="Times New Roman"/>
          <w:sz w:val="24"/>
          <w:szCs w:val="24"/>
        </w:rPr>
        <w:t xml:space="preserve">ethods section of the manuscript. History was trimmed such that future encounter diagnosis would not influence prior predicted scores. The </w:t>
      </w:r>
      <w:proofErr w:type="spellStart"/>
      <w:r w:rsidRPr="00FC463D">
        <w:rPr>
          <w:rFonts w:ascii="Times New Roman" w:hAnsi="Times New Roman" w:cs="Times New Roman"/>
          <w:sz w:val="24"/>
          <w:szCs w:val="24"/>
        </w:rPr>
        <w:t>PsmPy</w:t>
      </w:r>
      <w:proofErr w:type="spellEnd"/>
      <w:r w:rsidRPr="00FC463D">
        <w:rPr>
          <w:rFonts w:ascii="Times New Roman" w:hAnsi="Times New Roman" w:cs="Times New Roman"/>
          <w:sz w:val="24"/>
          <w:szCs w:val="24"/>
        </w:rPr>
        <w:t xml:space="preserve"> logistic regression classifier was used to score the probability that each encounter would include an ICD-10 diagnosis code for suicidality. Cases of suicidality were then 1:1 matched to non-cases based on the </w:t>
      </w:r>
      <w:proofErr w:type="spellStart"/>
      <w:r w:rsidRPr="00FC463D">
        <w:rPr>
          <w:rFonts w:ascii="Times New Roman" w:hAnsi="Times New Roman" w:cs="Times New Roman"/>
          <w:sz w:val="24"/>
          <w:szCs w:val="24"/>
        </w:rPr>
        <w:t>PsmPy</w:t>
      </w:r>
      <w:proofErr w:type="spellEnd"/>
      <w:r w:rsidRPr="00FC463D">
        <w:rPr>
          <w:rFonts w:ascii="Times New Roman" w:hAnsi="Times New Roman" w:cs="Times New Roman"/>
          <w:sz w:val="24"/>
          <w:szCs w:val="24"/>
        </w:rPr>
        <w:t xml:space="preserve"> predicted propensity scores using k-nearest neighbors. </w:t>
      </w:r>
    </w:p>
    <w:p w14:paraId="6F4CE9DB" w14:textId="77777777" w:rsidR="0053217B" w:rsidRPr="00FC463D" w:rsidRDefault="0053217B">
      <w:pPr>
        <w:rPr>
          <w:rFonts w:ascii="Times New Roman" w:hAnsi="Times New Roman" w:cs="Times New Roman"/>
          <w:sz w:val="24"/>
          <w:szCs w:val="24"/>
        </w:rPr>
      </w:pPr>
    </w:p>
    <w:p w14:paraId="0A1F4499" w14:textId="0E22FAA1" w:rsidR="00501FD8" w:rsidRPr="00FC463D" w:rsidRDefault="00501FD8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b/>
          <w:sz w:val="24"/>
          <w:szCs w:val="24"/>
        </w:rPr>
        <w:t>Table S2</w:t>
      </w:r>
      <w:r w:rsidR="00FC463D">
        <w:rPr>
          <w:rFonts w:ascii="Times New Roman" w:hAnsi="Times New Roman" w:cs="Times New Roman"/>
          <w:b/>
          <w:sz w:val="24"/>
          <w:szCs w:val="24"/>
        </w:rPr>
        <w:t>.</w:t>
      </w:r>
      <w:r w:rsidRPr="00FC463D">
        <w:rPr>
          <w:rFonts w:ascii="Times New Roman" w:hAnsi="Times New Roman" w:cs="Times New Roman"/>
          <w:b/>
          <w:sz w:val="24"/>
          <w:szCs w:val="24"/>
        </w:rPr>
        <w:t xml:space="preserve"> Propensity </w:t>
      </w:r>
      <w:proofErr w:type="gramStart"/>
      <w:r w:rsidRPr="00FC463D">
        <w:rPr>
          <w:rFonts w:ascii="Times New Roman" w:hAnsi="Times New Roman" w:cs="Times New Roman"/>
          <w:b/>
          <w:sz w:val="24"/>
          <w:szCs w:val="24"/>
        </w:rPr>
        <w:t>score</w:t>
      </w:r>
      <w:proofErr w:type="gramEnd"/>
      <w:r w:rsidRPr="00FC463D">
        <w:rPr>
          <w:rFonts w:ascii="Times New Roman" w:hAnsi="Times New Roman" w:cs="Times New Roman"/>
          <w:b/>
          <w:sz w:val="24"/>
          <w:szCs w:val="24"/>
        </w:rPr>
        <w:t xml:space="preserve"> matching variables</w:t>
      </w:r>
    </w:p>
    <w:tbl>
      <w:tblPr>
        <w:tblStyle w:val="a"/>
        <w:tblW w:w="85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2617"/>
        <w:gridCol w:w="4433"/>
      </w:tblGrid>
      <w:tr w:rsidR="0053217B" w:rsidRPr="00FC463D" w14:paraId="0B8D3C58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6D8B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586B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E281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53217B" w:rsidRPr="00FC463D" w14:paraId="71C245C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A867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463E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95A9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Biological sex assigned at birth.</w:t>
            </w:r>
          </w:p>
        </w:tc>
      </w:tr>
      <w:tr w:rsidR="0053217B" w:rsidRPr="00FC463D" w14:paraId="3437AAE1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5415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8869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1BBB" w14:textId="7D9C8608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Patient age at visit. Age groups were children aged 6-11</w:t>
            </w:r>
            <w:r w:rsidR="00A655AA"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 and adolescents aged 12-18</w:t>
            </w:r>
            <w:r w:rsidR="00A655AA"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3217B" w:rsidRPr="00FC463D" w14:paraId="45DEBAD7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33A53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7205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Patient reported race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0AED" w14:textId="41C855A4" w:rsidR="0053217B" w:rsidRPr="00FC463D" w:rsidRDefault="00941C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enters for Disease Control and Prevention (CDC) race codes</w:t>
            </w:r>
          </w:p>
          <w:p w14:paraId="1C2FE929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American Indian or Alaska Native </w:t>
            </w:r>
          </w:p>
          <w:p w14:paraId="7510932C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  <w:p w14:paraId="17EAF18D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Black or African American </w:t>
            </w:r>
          </w:p>
          <w:p w14:paraId="2B417DB9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Native Hawaiian or Pacific Islander </w:t>
            </w:r>
          </w:p>
          <w:p w14:paraId="0A80F156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0FB71C87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  <w:p w14:paraId="7ECE27ED" w14:textId="77777777" w:rsidR="0053217B" w:rsidRPr="00FC463D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53217B" w:rsidRPr="00FC463D" w14:paraId="0BD74698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9ACF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9C5D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Visit count, total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7939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Number of patient encounters during the study period. </w:t>
            </w:r>
          </w:p>
        </w:tc>
      </w:tr>
      <w:tr w:rsidR="0053217B" w:rsidRPr="00FC463D" w14:paraId="7AB6E5A3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E240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9176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ount discharge summaries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1808" w14:textId="77777777" w:rsidR="0053217B" w:rsidRPr="00FC463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Number of documented hospital discharges.</w:t>
            </w:r>
          </w:p>
        </w:tc>
      </w:tr>
      <w:tr w:rsidR="0053217B" w:rsidRPr="00FC463D" w14:paraId="042B848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8C49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9FEA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ount ED notes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B43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Number of documented ED encounters.</w:t>
            </w:r>
          </w:p>
        </w:tc>
      </w:tr>
      <w:tr w:rsidR="0053217B" w:rsidRPr="00FC463D" w14:paraId="1AC779F3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69F6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CA13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ount Psych Eval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0E39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Number of documented psychiatric evaluations. </w:t>
            </w:r>
          </w:p>
        </w:tc>
      </w:tr>
      <w:tr w:rsidR="0053217B" w:rsidRPr="00FC463D" w14:paraId="41F9D3EA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1F90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D1AB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ount Psych Consult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7ECA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Number of documented psychiatric consults. </w:t>
            </w:r>
          </w:p>
        </w:tc>
      </w:tr>
      <w:tr w:rsidR="0053217B" w:rsidRPr="00FC463D" w14:paraId="29100AFF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8B41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0EE2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Person awaiting admission to adequate facility elsewhere</w:t>
            </w:r>
          </w:p>
        </w:tc>
        <w:tc>
          <w:tcPr>
            <w:tcW w:w="4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DEDF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Binary variable: ICD-10 code Z75.1</w:t>
            </w:r>
          </w:p>
        </w:tc>
      </w:tr>
      <w:tr w:rsidR="0053217B" w:rsidRPr="00FC463D" w14:paraId="6199A9F9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A762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</w:p>
        </w:tc>
        <w:tc>
          <w:tcPr>
            <w:tcW w:w="2617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C5723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Intellectual Disabilities</w:t>
            </w:r>
          </w:p>
        </w:tc>
        <w:tc>
          <w:tcPr>
            <w:tcW w:w="4432" w:type="dxa"/>
            <w:tcBorders>
              <w:top w:val="single" w:sz="12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788D8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70, F71, F72, F73, F88, F79</w:t>
            </w:r>
          </w:p>
        </w:tc>
      </w:tr>
      <w:tr w:rsidR="0053217B" w:rsidRPr="00FC463D" w14:paraId="0EAC7ECC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97B0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19CD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Communication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7F4D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80.9, F80.0, F80.81, F80.89, F80.9</w:t>
            </w:r>
          </w:p>
        </w:tc>
      </w:tr>
      <w:tr w:rsidR="0053217B" w:rsidRPr="00FC463D" w14:paraId="02320A08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1913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B3E3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Autism Spectrum Disorder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8D7F7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84.0</w:t>
            </w:r>
          </w:p>
        </w:tc>
      </w:tr>
      <w:tr w:rsidR="0053217B" w:rsidRPr="00FC463D" w14:paraId="1D39792B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8C94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8E20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Attention-Deficit/Hyperactivity Disorder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3CB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0.0, F90.1, F90.2, F90.8, F90.9</w:t>
            </w:r>
          </w:p>
        </w:tc>
      </w:tr>
      <w:tr w:rsidR="0053217B" w:rsidRPr="00FC463D" w14:paraId="1124AB6B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2DCE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00BD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pecific Learning Disorder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548BF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81.0, F81.2, F81.81</w:t>
            </w:r>
          </w:p>
        </w:tc>
      </w:tr>
      <w:tr w:rsidR="0053217B" w:rsidRPr="00FC463D" w14:paraId="15CCAF3C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EE2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368B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Motor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24D50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82, F98.4</w:t>
            </w:r>
          </w:p>
        </w:tc>
      </w:tr>
      <w:tr w:rsidR="0053217B" w:rsidRPr="00FC463D" w14:paraId="22A12E68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AF9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DFBEA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Tic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62AB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5.2, F95.1, F95.0, F95.8, F95.9</w:t>
            </w:r>
          </w:p>
        </w:tc>
      </w:tr>
      <w:tr w:rsidR="0053217B" w:rsidRPr="00FC463D" w14:paraId="355C0CD9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1EA8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C276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Other Neurodevelopmental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301E1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88, F89</w:t>
            </w:r>
          </w:p>
        </w:tc>
      </w:tr>
      <w:tr w:rsidR="0053217B" w:rsidRPr="00FC463D" w14:paraId="22FFD2CE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C144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41EC8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chizophrenia Spectrum and Other Psychotic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804C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21, F22, F23, F20.81, F20.9, F25.0, F25.1, F06.0, F06.2, F28, F29, F06.1</w:t>
            </w:r>
          </w:p>
        </w:tc>
      </w:tr>
      <w:tr w:rsidR="0053217B" w:rsidRPr="00FC463D" w14:paraId="294702D3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F19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F1601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C10A3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F31.0, F31.1, F31.10, F31.11, F31.12, F31.13, F31.2, F31.3, F31.30, F31.31, F31.32, F31.4, F31.5, F31.6, F31.60, F31.61, </w:t>
            </w:r>
            <w:r w:rsidRPr="00FC46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31.62, F31.63, F31.64, F31.7, F31.70, F31.71, F31.72, F31.73, F31.74, F31.75, F31.76, F31.77, F31.78, F31.8, F31.81, F34.0, F06.33, F06.34, F31.89, F31.9</w:t>
            </w:r>
          </w:p>
        </w:tc>
      </w:tr>
      <w:tr w:rsidR="0053217B" w:rsidRPr="00FC463D" w14:paraId="28C19D80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28AE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94E63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epressive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0820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34.8, F32.0, F32.1, F32.2, F32.3, F32.4, F32.5, F32.8, F32.81, F32.89, F32.9, F33.0, F33.1, F33.2, F33.3, F33.4, F33.40, F33.41, F33.42, F33.8, F33.9, F34.1, N94.3, F06.31, F06.32, F06.34, F32.8, F32.9</w:t>
            </w:r>
          </w:p>
        </w:tc>
      </w:tr>
      <w:tr w:rsidR="0053217B" w:rsidRPr="00FC463D" w14:paraId="6317B6D0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043A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2FEE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Anxiety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A0251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3.0, F94.0, F40.218, F40.228, F40.230, F40.231, F40.232, F40.233, F40.248, F40.298, F40.10, F41.0, F40.00, F41.1, F06.4, F41.8, F41.9</w:t>
            </w:r>
          </w:p>
        </w:tc>
      </w:tr>
      <w:tr w:rsidR="0053217B" w:rsidRPr="00FC463D" w14:paraId="54283D00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3E2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629EC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Obsessive-Compulsive and Related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30EB5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42, F45.22, F63.2, L98.1, F06.8</w:t>
            </w:r>
          </w:p>
        </w:tc>
      </w:tr>
      <w:tr w:rsidR="0053217B" w:rsidRPr="00FC463D" w14:paraId="2659539C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FD99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8CD5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Trauma- and Stressor-Related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88E55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4.1, F94.2, F43.10, F43.0, F43.20, F43.21, F43.22, F43.23, F43.24, F43.25, F43.8, F43.9</w:t>
            </w:r>
          </w:p>
        </w:tc>
      </w:tr>
      <w:tr w:rsidR="0053217B" w:rsidRPr="00FC463D" w14:paraId="7334796C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3D65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52E9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issociative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9746D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44.81, F44.0, F44.1, F48.1, F44.89, F44.9</w:t>
            </w:r>
          </w:p>
        </w:tc>
      </w:tr>
      <w:tr w:rsidR="0053217B" w:rsidRPr="00FC463D" w14:paraId="706F6F1B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1FCB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767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omatic Symptom and Related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1377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45.1, F45.21, F44.4, F44.5, F44.6, F44.7, F54, F68.10, F45.8, F45.9</w:t>
            </w:r>
          </w:p>
        </w:tc>
      </w:tr>
      <w:tr w:rsidR="0053217B" w:rsidRPr="00FC463D" w14:paraId="555C7963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4575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393DC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eeding and Eating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C5097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8.3, F50.8, F98.21, F50.01, F50.02, F50.2, F50.9</w:t>
            </w:r>
          </w:p>
        </w:tc>
      </w:tr>
      <w:tr w:rsidR="0053217B" w:rsidRPr="00FC463D" w14:paraId="70CCD1C7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9E36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74FE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Elimination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0A23C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8.0, F98.1, N39.498, R15.9, R32, R15.9</w:t>
            </w:r>
          </w:p>
        </w:tc>
      </w:tr>
      <w:tr w:rsidR="0053217B" w:rsidRPr="00FC463D" w14:paraId="6A9C1CD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B46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DD007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leep-Wake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252B8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G47.00, G47.10, G47.411, G47.419, G47.429, G47.33, G47.31, G47.37, R06.3, G47.37, G47.34, G47.35, G47.36, G47.20, G47.21, G47.22, G47.23, G47.24, G47.26, F51.3, F51.4, F51.5, G47.52, G25.81, G47.09, G47.00, G47.19, G47.10, G47.8, G47.9</w:t>
            </w:r>
          </w:p>
        </w:tc>
      </w:tr>
      <w:tr w:rsidR="0053217B" w:rsidRPr="00FC463D" w14:paraId="2A7B354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F5DE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6FAFF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exual Dysfunction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7EF11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52.32, F52.21, F52.31, F52.22, F52.6, F52.0, F52.4, F52.8, F52.9</w:t>
            </w:r>
          </w:p>
        </w:tc>
      </w:tr>
      <w:tr w:rsidR="0053217B" w:rsidRPr="00FC463D" w14:paraId="19F4668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6697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967B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Gender Dysphoria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4CE8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64.1, F64.2, F64.8, F64.9</w:t>
            </w:r>
          </w:p>
        </w:tc>
      </w:tr>
      <w:tr w:rsidR="0053217B" w:rsidRPr="00FC463D" w14:paraId="2D306E41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9C76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831C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Disruptive, Impulse-Control, and Conduct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ABA78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91.3, F63.81, F91.1, F91.2, F91.9, F60.2, F63.1, F63.3, F91.8, F91.9</w:t>
            </w:r>
          </w:p>
        </w:tc>
      </w:tr>
      <w:tr w:rsidR="0053217B" w:rsidRPr="00FC463D" w14:paraId="6702F7E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733A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B5A1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Substance-Related and Addictive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B7B3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10.10, F10.20, F10.129, F10.229, F10.929, F10.239, F10.232, F10.99, F15.929, F15.93, F15.99, F12.10, F12.20, F12.129, F12.229, F12.929, F12.122, F12.222, F12.922, F12.288, F12.99, F16.10, F16.20, F16.129, F16.229, F16.929, F16.983, F16.99, F18.10, F18.20, F18.129, F18.229, F18.929, F18.99, F11.10, F11.20, F11.129, F11.229, F11.929, F11.122, F11.222, F11.922, F11.23, F11.99, F13.10, F13.20, F13.129, F13.229, F13.929, F13.239, F13.232, F13.99, F15.10, F14.10, F15.20, F14.20, Z72.0, F17.200, F17.203, F17.209, F19.10, F19.20, F19.129, F19.229, F19.929, F19.239, F19.99, F63.0</w:t>
            </w:r>
          </w:p>
        </w:tc>
      </w:tr>
      <w:tr w:rsidR="0053217B" w:rsidRPr="00FC463D" w14:paraId="405E28D6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0340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2A02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Neurocognitive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6628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05, R41.0, F01.51, F01.50, G31.9, G31.84, F02.81, F02.80, R41.9</w:t>
            </w:r>
          </w:p>
        </w:tc>
      </w:tr>
      <w:tr w:rsidR="0053217B" w:rsidRPr="00FC463D" w14:paraId="713CF412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6D22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4B7ED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0BB44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60.0, F60.1, F21, F60.2, F60.3, F60.4, F60.81, F60.6, F60.7, F60.5, F07.0, F60.89, F60.9</w:t>
            </w:r>
          </w:p>
        </w:tc>
      </w:tr>
      <w:tr w:rsidR="0053217B" w:rsidRPr="00FC463D" w14:paraId="24CBF622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449C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0E811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Paraphilic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3B462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65.3, F65.2, F65.81, F65.51, F65.52, F65.4, F65.0, F65.1, F65.89, F65.9</w:t>
            </w:r>
          </w:p>
        </w:tc>
      </w:tr>
      <w:tr w:rsidR="0053217B" w:rsidRPr="00FC463D" w14:paraId="3A2785F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4ACC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842C9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Other Mental Disorders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6E838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F06.8, F09, F99</w:t>
            </w:r>
          </w:p>
        </w:tc>
      </w:tr>
      <w:tr w:rsidR="0053217B" w:rsidRPr="00FC463D" w14:paraId="33133DF7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EB23" w14:textId="77777777" w:rsidR="0053217B" w:rsidRPr="00FC463D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2617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B5D1A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Medication-Induced Movement Disorders and Other Adverse Effects of Medication</w:t>
            </w:r>
          </w:p>
        </w:tc>
        <w:tc>
          <w:tcPr>
            <w:tcW w:w="443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A1EA" w14:textId="77777777" w:rsidR="0053217B" w:rsidRPr="00FC463D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hAnsi="Times New Roman" w:cs="Times New Roman"/>
                <w:sz w:val="24"/>
                <w:szCs w:val="24"/>
              </w:rPr>
              <w:t>G21.11, G21.19, G21.0, G24.02, G25.71, G24.01, G24.09, G25.71, G25.1, G25.79, T43.205A, T43.205D, T43.205S, T50.905A, T50.905D, T50.905S</w:t>
            </w:r>
          </w:p>
        </w:tc>
      </w:tr>
    </w:tbl>
    <w:p w14:paraId="27A28B26" w14:textId="77777777" w:rsidR="00FB6B5F" w:rsidRPr="00FC463D" w:rsidRDefault="00FB6B5F">
      <w:pPr>
        <w:rPr>
          <w:rFonts w:ascii="Times New Roman" w:hAnsi="Times New Roman" w:cs="Times New Roman"/>
          <w:sz w:val="24"/>
          <w:szCs w:val="24"/>
        </w:rPr>
      </w:pPr>
    </w:p>
    <w:p w14:paraId="043CE9CD" w14:textId="43CB4445" w:rsidR="0053217B" w:rsidRPr="00FC463D" w:rsidRDefault="00737485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sz w:val="24"/>
          <w:szCs w:val="24"/>
        </w:rPr>
        <w:t xml:space="preserve">Three </w:t>
      </w:r>
      <w:r w:rsidR="008C637A" w:rsidRPr="00FC463D">
        <w:rPr>
          <w:rFonts w:ascii="Times New Roman" w:hAnsi="Times New Roman" w:cs="Times New Roman"/>
          <w:sz w:val="24"/>
          <w:szCs w:val="24"/>
        </w:rPr>
        <w:t>variable types</w:t>
      </w:r>
      <w:r w:rsidRPr="00FC463D">
        <w:rPr>
          <w:rFonts w:ascii="Times New Roman" w:hAnsi="Times New Roman" w:cs="Times New Roman"/>
          <w:sz w:val="24"/>
          <w:szCs w:val="24"/>
        </w:rPr>
        <w:t xml:space="preserve"> were included in</w:t>
      </w:r>
      <w:r w:rsidR="0092457D" w:rsidRPr="00FC463D">
        <w:rPr>
          <w:rFonts w:ascii="Times New Roman" w:hAnsi="Times New Roman" w:cs="Times New Roman"/>
          <w:sz w:val="24"/>
          <w:szCs w:val="24"/>
        </w:rPr>
        <w:t xml:space="preserve"> the PSM model</w:t>
      </w:r>
      <w:r w:rsidRPr="00FC463D">
        <w:rPr>
          <w:rFonts w:ascii="Times New Roman" w:hAnsi="Times New Roman" w:cs="Times New Roman"/>
          <w:sz w:val="24"/>
          <w:szCs w:val="24"/>
        </w:rPr>
        <w:t>:</w:t>
      </w:r>
      <w:r w:rsidR="00230839" w:rsidRPr="00FC463D">
        <w:rPr>
          <w:rFonts w:ascii="Times New Roman" w:hAnsi="Times New Roman" w:cs="Times New Roman"/>
          <w:sz w:val="24"/>
          <w:szCs w:val="24"/>
        </w:rPr>
        <w:t xml:space="preserve"> demographics, healthcare utilization, </w:t>
      </w:r>
      <w:r w:rsidR="00813EAE" w:rsidRPr="00FC463D">
        <w:rPr>
          <w:rFonts w:ascii="Times New Roman" w:hAnsi="Times New Roman" w:cs="Times New Roman"/>
          <w:sz w:val="24"/>
          <w:szCs w:val="24"/>
        </w:rPr>
        <w:t>and</w:t>
      </w:r>
      <w:r w:rsidR="0013450C" w:rsidRPr="00FC463D">
        <w:rPr>
          <w:rFonts w:ascii="Times New Roman" w:hAnsi="Times New Roman" w:cs="Times New Roman"/>
          <w:sz w:val="24"/>
          <w:szCs w:val="24"/>
        </w:rPr>
        <w:t xml:space="preserve"> Diagnosis and Statistical Manual of Mental Disorders, Fifth Edition</w:t>
      </w:r>
      <w:r w:rsidR="00230839" w:rsidRPr="00FC463D">
        <w:rPr>
          <w:rFonts w:ascii="Times New Roman" w:hAnsi="Times New Roman" w:cs="Times New Roman"/>
          <w:sz w:val="24"/>
          <w:szCs w:val="24"/>
        </w:rPr>
        <w:t xml:space="preserve"> </w:t>
      </w:r>
      <w:r w:rsidR="0013450C" w:rsidRPr="00FC463D">
        <w:rPr>
          <w:rFonts w:ascii="Times New Roman" w:hAnsi="Times New Roman" w:cs="Times New Roman"/>
          <w:sz w:val="24"/>
          <w:szCs w:val="24"/>
        </w:rPr>
        <w:t>(</w:t>
      </w:r>
      <w:r w:rsidR="00230839" w:rsidRPr="00FC463D">
        <w:rPr>
          <w:rFonts w:ascii="Times New Roman" w:hAnsi="Times New Roman" w:cs="Times New Roman"/>
          <w:sz w:val="24"/>
          <w:szCs w:val="24"/>
        </w:rPr>
        <w:t>DSM-5</w:t>
      </w:r>
      <w:r w:rsidR="0013450C" w:rsidRPr="00FC463D">
        <w:rPr>
          <w:rFonts w:ascii="Times New Roman" w:hAnsi="Times New Roman" w:cs="Times New Roman"/>
          <w:sz w:val="24"/>
          <w:szCs w:val="24"/>
        </w:rPr>
        <w:t>)</w:t>
      </w:r>
      <w:r w:rsidR="00230839" w:rsidRPr="00FC463D">
        <w:rPr>
          <w:rFonts w:ascii="Times New Roman" w:hAnsi="Times New Roman" w:cs="Times New Roman"/>
          <w:sz w:val="24"/>
          <w:szCs w:val="24"/>
        </w:rPr>
        <w:t xml:space="preserve"> </w:t>
      </w:r>
      <w:r w:rsidR="00E82E27" w:rsidRPr="00FC463D">
        <w:rPr>
          <w:rFonts w:ascii="Times New Roman" w:hAnsi="Times New Roman" w:cs="Times New Roman"/>
          <w:sz w:val="24"/>
          <w:szCs w:val="24"/>
        </w:rPr>
        <w:t>category</w:t>
      </w:r>
      <w:r w:rsidR="00230839" w:rsidRPr="00FC463D">
        <w:rPr>
          <w:rFonts w:ascii="Times New Roman" w:hAnsi="Times New Roman" w:cs="Times New Roman"/>
          <w:sz w:val="24"/>
          <w:szCs w:val="24"/>
        </w:rPr>
        <w:t>. There are 28 DSM-5 categories</w:t>
      </w:r>
      <w:r w:rsidR="00466D2D" w:rsidRPr="00FC463D">
        <w:rPr>
          <w:rFonts w:ascii="Times New Roman" w:hAnsi="Times New Roman" w:cs="Times New Roman"/>
          <w:sz w:val="24"/>
          <w:szCs w:val="24"/>
        </w:rPr>
        <w:t>;</w:t>
      </w:r>
      <w:r w:rsidR="00230839" w:rsidRPr="00FC463D">
        <w:rPr>
          <w:rFonts w:ascii="Times New Roman" w:hAnsi="Times New Roman" w:cs="Times New Roman"/>
          <w:sz w:val="24"/>
          <w:szCs w:val="24"/>
        </w:rPr>
        <w:t xml:space="preserve"> each category is either true or false (dichotomous variables). </w:t>
      </w:r>
      <w:r w:rsidR="00F255CF" w:rsidRPr="00FC463D">
        <w:rPr>
          <w:rFonts w:ascii="Times New Roman" w:hAnsi="Times New Roman" w:cs="Times New Roman"/>
          <w:sz w:val="24"/>
          <w:szCs w:val="24"/>
        </w:rPr>
        <w:t>ED = emergency department.</w:t>
      </w:r>
    </w:p>
    <w:p w14:paraId="2FE21260" w14:textId="77777777" w:rsidR="0053217B" w:rsidRPr="00FC463D" w:rsidRDefault="0053217B">
      <w:pPr>
        <w:rPr>
          <w:rFonts w:ascii="Times New Roman" w:hAnsi="Times New Roman" w:cs="Times New Roman"/>
          <w:sz w:val="24"/>
          <w:szCs w:val="24"/>
        </w:rPr>
      </w:pPr>
    </w:p>
    <w:p w14:paraId="0EE7A97F" w14:textId="77777777" w:rsidR="0053217B" w:rsidRPr="00FC463D" w:rsidRDefault="0053217B">
      <w:pPr>
        <w:rPr>
          <w:rFonts w:ascii="Times New Roman" w:hAnsi="Times New Roman" w:cs="Times New Roman"/>
          <w:sz w:val="24"/>
          <w:szCs w:val="24"/>
        </w:rPr>
      </w:pPr>
    </w:p>
    <w:p w14:paraId="685E1E96" w14:textId="77777777" w:rsidR="0053217B" w:rsidRPr="00FC463D" w:rsidRDefault="0053217B">
      <w:pPr>
        <w:rPr>
          <w:rFonts w:ascii="Times New Roman" w:hAnsi="Times New Roman" w:cs="Times New Roman"/>
          <w:sz w:val="24"/>
          <w:szCs w:val="24"/>
        </w:rPr>
      </w:pPr>
    </w:p>
    <w:p w14:paraId="7DC85C32" w14:textId="77777777" w:rsidR="0053217B" w:rsidRPr="00FC463D" w:rsidRDefault="00000000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16063E2" wp14:editId="69E48368">
            <wp:extent cx="5943600" cy="3556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85E619" w14:textId="608B0ACC" w:rsidR="0053217B" w:rsidRPr="00FC463D" w:rsidRDefault="00230839">
      <w:pPr>
        <w:rPr>
          <w:rFonts w:ascii="Times New Roman" w:hAnsi="Times New Roman" w:cs="Times New Roman"/>
          <w:sz w:val="24"/>
          <w:szCs w:val="24"/>
        </w:rPr>
      </w:pPr>
      <w:r w:rsidRPr="00FC46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01FD8" w:rsidRPr="00FC463D">
        <w:rPr>
          <w:rFonts w:ascii="Times New Roman" w:hAnsi="Times New Roman" w:cs="Times New Roman"/>
          <w:b/>
          <w:sz w:val="24"/>
          <w:szCs w:val="24"/>
        </w:rPr>
        <w:t>S2</w:t>
      </w:r>
      <w:r w:rsidR="00FC463D">
        <w:rPr>
          <w:rFonts w:ascii="Times New Roman" w:hAnsi="Times New Roman" w:cs="Times New Roman"/>
          <w:b/>
          <w:sz w:val="24"/>
          <w:szCs w:val="24"/>
        </w:rPr>
        <w:t>.</w:t>
      </w:r>
      <w:r w:rsidRPr="00FC463D">
        <w:rPr>
          <w:rFonts w:ascii="Times New Roman" w:hAnsi="Times New Roman" w:cs="Times New Roman"/>
          <w:b/>
          <w:sz w:val="24"/>
          <w:szCs w:val="24"/>
        </w:rPr>
        <w:t xml:space="preserve"> Effect size of variables before and after propensity matching. </w:t>
      </w:r>
      <w:r w:rsidRPr="00FC463D">
        <w:rPr>
          <w:rFonts w:ascii="Times New Roman" w:hAnsi="Times New Roman" w:cs="Times New Roman"/>
          <w:sz w:val="24"/>
          <w:szCs w:val="24"/>
        </w:rPr>
        <w:t xml:space="preserve">X-axis denotes effect size. Y-axis denotes each variable. Brown and blue bars denote variable effect size before and after matching, respectively. </w:t>
      </w:r>
      <w:r w:rsidR="008A7B28" w:rsidRPr="00FC463D">
        <w:rPr>
          <w:rFonts w:ascii="Times New Roman" w:hAnsi="Times New Roman" w:cs="Times New Roman"/>
          <w:sz w:val="24"/>
          <w:szCs w:val="24"/>
        </w:rPr>
        <w:t>The l</w:t>
      </w:r>
      <w:r w:rsidRPr="00FC463D">
        <w:rPr>
          <w:rFonts w:ascii="Times New Roman" w:hAnsi="Times New Roman" w:cs="Times New Roman"/>
          <w:sz w:val="24"/>
          <w:szCs w:val="24"/>
        </w:rPr>
        <w:t xml:space="preserve">argest effect size difference before matching was </w:t>
      </w:r>
      <w:r w:rsidR="008A7B28" w:rsidRPr="00FC463D">
        <w:rPr>
          <w:rFonts w:ascii="Times New Roman" w:hAnsi="Times New Roman" w:cs="Times New Roman"/>
          <w:sz w:val="24"/>
          <w:szCs w:val="24"/>
        </w:rPr>
        <w:t xml:space="preserve">observed for </w:t>
      </w:r>
      <w:r w:rsidRPr="00FC463D">
        <w:rPr>
          <w:rFonts w:ascii="Times New Roman" w:hAnsi="Times New Roman" w:cs="Times New Roman"/>
          <w:sz w:val="24"/>
          <w:szCs w:val="24"/>
        </w:rPr>
        <w:t>the healthcare utilization variable “count psychiatric consults</w:t>
      </w:r>
      <w:r w:rsidR="00E618AA" w:rsidRPr="00FC463D">
        <w:rPr>
          <w:rFonts w:ascii="Times New Roman" w:hAnsi="Times New Roman" w:cs="Times New Roman"/>
          <w:sz w:val="24"/>
          <w:szCs w:val="24"/>
        </w:rPr>
        <w:t>,</w:t>
      </w:r>
      <w:r w:rsidRPr="00FC463D">
        <w:rPr>
          <w:rFonts w:ascii="Times New Roman" w:hAnsi="Times New Roman" w:cs="Times New Roman"/>
          <w:sz w:val="24"/>
          <w:szCs w:val="24"/>
        </w:rPr>
        <w:t>” followed by the DSM-</w:t>
      </w:r>
      <w:r w:rsidR="00E618AA" w:rsidRPr="00FC463D">
        <w:rPr>
          <w:rFonts w:ascii="Times New Roman" w:hAnsi="Times New Roman" w:cs="Times New Roman"/>
          <w:sz w:val="24"/>
          <w:szCs w:val="24"/>
        </w:rPr>
        <w:t>5</w:t>
      </w:r>
      <w:r w:rsidRPr="00FC463D">
        <w:rPr>
          <w:rFonts w:ascii="Times New Roman" w:hAnsi="Times New Roman" w:cs="Times New Roman"/>
          <w:sz w:val="24"/>
          <w:szCs w:val="24"/>
        </w:rPr>
        <w:t xml:space="preserve"> category “depressive disorders</w:t>
      </w:r>
      <w:r w:rsidR="00E618AA" w:rsidRPr="00FC463D">
        <w:rPr>
          <w:rFonts w:ascii="Times New Roman" w:hAnsi="Times New Roman" w:cs="Times New Roman"/>
          <w:sz w:val="24"/>
          <w:szCs w:val="24"/>
        </w:rPr>
        <w:t>.</w:t>
      </w:r>
      <w:r w:rsidRPr="00FC463D">
        <w:rPr>
          <w:rFonts w:ascii="Times New Roman" w:hAnsi="Times New Roman" w:cs="Times New Roman"/>
          <w:sz w:val="24"/>
          <w:szCs w:val="24"/>
        </w:rPr>
        <w:t>”</w:t>
      </w:r>
      <w:r w:rsidRPr="00FC463D">
        <w:rPr>
          <w:rFonts w:ascii="Times New Roman" w:hAnsi="Times New Roman" w:cs="Times New Roman"/>
          <w:sz w:val="24"/>
          <w:szCs w:val="24"/>
        </w:rPr>
        <w:br/>
      </w:r>
    </w:p>
    <w:sectPr w:rsidR="0053217B" w:rsidRPr="00FC46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60DCB"/>
    <w:multiLevelType w:val="multilevel"/>
    <w:tmpl w:val="C9742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61193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17B"/>
    <w:rsid w:val="0004420A"/>
    <w:rsid w:val="00127B2A"/>
    <w:rsid w:val="0013450C"/>
    <w:rsid w:val="00230839"/>
    <w:rsid w:val="0038232A"/>
    <w:rsid w:val="00411D0D"/>
    <w:rsid w:val="00466D2D"/>
    <w:rsid w:val="00501FD8"/>
    <w:rsid w:val="0053217B"/>
    <w:rsid w:val="005456C4"/>
    <w:rsid w:val="005A3212"/>
    <w:rsid w:val="00637787"/>
    <w:rsid w:val="00737485"/>
    <w:rsid w:val="007A15A0"/>
    <w:rsid w:val="00813EAE"/>
    <w:rsid w:val="008A7B28"/>
    <w:rsid w:val="008C637A"/>
    <w:rsid w:val="0092457D"/>
    <w:rsid w:val="00941C3C"/>
    <w:rsid w:val="0096539F"/>
    <w:rsid w:val="00A655AA"/>
    <w:rsid w:val="00A77A9B"/>
    <w:rsid w:val="00AC386A"/>
    <w:rsid w:val="00B2755E"/>
    <w:rsid w:val="00BB313A"/>
    <w:rsid w:val="00C83F83"/>
    <w:rsid w:val="00D2310F"/>
    <w:rsid w:val="00DF57A5"/>
    <w:rsid w:val="00E618AA"/>
    <w:rsid w:val="00E82E27"/>
    <w:rsid w:val="00F255CF"/>
    <w:rsid w:val="00FB6B5F"/>
    <w:rsid w:val="00FC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A8E16"/>
  <w15:docId w15:val="{9998A464-37EC-2A40-BC3B-21584D7A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pubmed.ncbi.nlm.nih.gov/3608654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, Rena</cp:lastModifiedBy>
  <cp:revision>2</cp:revision>
  <dcterms:created xsi:type="dcterms:W3CDTF">2024-07-23T17:07:00Z</dcterms:created>
  <dcterms:modified xsi:type="dcterms:W3CDTF">2024-07-23T17:07:00Z</dcterms:modified>
</cp:coreProperties>
</file>